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Identification of key gene networks related to the freezing resistance of apricot kernel pistils by integrating hormone phenotypes and transcriptome profil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Xiaojuan Liu, Huihui Xu, Dan Yu, Quanxin Bi, Haiyan Yu, Libing Wang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te Key Laboratory of Tree Genetics and Breeding, Research Institute of Forestry, Chinese Academy of Forestry, 100091 Beijing,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: Correspondence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</w:rPr>
          <w:t>wlibing@caf.ac.c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18305" cy="4553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455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. S1.</w:t>
      </w:r>
      <w:r>
        <w:rPr>
          <w:rFonts w:cs="Times New Roman" w:ascii="Times New Roman" w:hAnsi="Times New Roman"/>
          <w:sz w:val="24"/>
        </w:rPr>
        <w:t xml:space="preserve"> Clustering and PCA of transcriptomes of </w:t>
      </w:r>
      <w:r>
        <w:rPr>
          <w:rFonts w:cs="Times New Roman" w:ascii="Times New Roman" w:hAnsi="Times New Roman"/>
          <w:color w:val="000000"/>
          <w:sz w:val="24"/>
        </w:rPr>
        <w:t xml:space="preserve">CsL and CtW. (A) The cluster dendrogram of CsL and CtW treated with different temperatures. (B) The PCA analysis of CsL and CtW treated with different temperatures. CsL: cold-sensitive ‘Longwangmao’; CtW: cold-tolerant ‘Weixuan 1’. CsL1-4 and CtW1-4 refer to the samples of CsL and CtW treated at different temperatures (20 °C, </w:t>
      </w:r>
      <w:r>
        <w:rPr>
          <w:rFonts w:cs="Times New Roman" w:ascii="Times New Roman" w:hAnsi="Times New Roman"/>
          <w:sz w:val="20"/>
          <w:szCs w:val="20"/>
        </w:rPr>
        <w:t>−</w:t>
      </w:r>
      <w:r>
        <w:rPr>
          <w:rFonts w:cs="Times New Roman" w:ascii="Times New Roman" w:hAnsi="Times New Roman"/>
          <w:color w:val="000000"/>
          <w:sz w:val="24"/>
        </w:rPr>
        <w:t xml:space="preserve">2 °C, </w:t>
      </w:r>
      <w:r>
        <w:rPr>
          <w:rFonts w:cs="Times New Roman" w:ascii="Times New Roman" w:hAnsi="Times New Roman"/>
          <w:sz w:val="20"/>
          <w:szCs w:val="20"/>
        </w:rPr>
        <w:t>−</w:t>
      </w:r>
      <w:r>
        <w:rPr>
          <w:rFonts w:cs="Times New Roman" w:ascii="Times New Roman" w:hAnsi="Times New Roman"/>
          <w:color w:val="000000"/>
          <w:sz w:val="24"/>
        </w:rPr>
        <w:t xml:space="preserve">3 °C and </w:t>
      </w:r>
      <w:r>
        <w:rPr>
          <w:rFonts w:cs="Times New Roman" w:ascii="Times New Roman" w:hAnsi="Times New Roman"/>
          <w:sz w:val="20"/>
          <w:szCs w:val="20"/>
        </w:rPr>
        <w:t>−</w:t>
      </w:r>
      <w:r>
        <w:rPr>
          <w:rFonts w:cs="Times New Roman" w:ascii="Times New Roman" w:hAnsi="Times New Roman"/>
          <w:color w:val="000000"/>
          <w:sz w:val="24"/>
        </w:rPr>
        <w:t>4 °C), respectively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608580" cy="2608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580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0" w:name="_Hlk113974802"/>
      <w:bookmarkEnd w:id="0"/>
      <w:r>
        <w:rPr>
          <w:rFonts w:cs="Times New Roman" w:ascii="Times New Roman" w:hAnsi="Times New Roman"/>
          <w:b/>
          <w:bCs/>
          <w:sz w:val="24"/>
        </w:rPr>
        <w:t>Fig. S2.</w:t>
      </w:r>
      <w:r>
        <w:rPr>
          <w:rFonts w:cs="Times New Roman" w:ascii="Times New Roman" w:hAnsi="Times New Roman"/>
          <w:sz w:val="24"/>
        </w:rPr>
        <w:t xml:space="preserve"> Venn diagram of the DEGs </w:t>
      </w:r>
      <w:bookmarkStart w:id="1" w:name="_Hlk113974749"/>
      <w:r>
        <w:rPr>
          <w:rFonts w:cs="Times New Roman" w:ascii="Times New Roman" w:hAnsi="Times New Roman"/>
          <w:sz w:val="24"/>
        </w:rPr>
        <w:t>related to plant hormone signaling transduction</w:t>
      </w:r>
      <w:bookmarkEnd w:id="1"/>
      <w:r>
        <w:rPr>
          <w:rFonts w:cs="Times New Roman" w:ascii="Times New Roman" w:hAnsi="Times New Roman"/>
          <w:sz w:val="24"/>
        </w:rPr>
        <w:t xml:space="preserve"> identified in CsL, CtW and CsL vs CtW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2" w:name="_Hlk113974802"/>
      <w:bookmarkStart w:id="3" w:name="_Hlk113974802"/>
      <w:bookmarkEnd w:id="3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. List of primers used for qRT-PCR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1"/>
        <w:gridCol w:w="5311"/>
      </w:tblGrid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ARF9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ARG2406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F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24"/>
                <w:shd w:fill="FFFFFF" w:val="clear"/>
              </w:rPr>
              <w:t>CACCACCGAGTGTTGCTACTGAAG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R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24"/>
                <w:shd w:fill="FFFFFF" w:val="clear"/>
              </w:rPr>
              <w:t>ACCACCTGTCTGAGATAGCCATCC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COL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ARG2430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F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ATCGGGAGGCTAGGGTTTTGAGG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R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GATTTCGGTTTCGGTGCGTTTCG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WRKY70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ARG2916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GGAGATGTTGAGTCGGCAGAGG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CCCACCACCACTACTATTCCCTTG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DREB1B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ARG2373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F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>CAAGTGGGTGTGTGAGTTGAGAGAG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R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>CTTCCCTCTGAACGCCAATGCC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TCP15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ARG2481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F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24"/>
                <w:shd w:fill="FFFFFF" w:val="clear"/>
              </w:rPr>
              <w:t>GTGGAGGTAACGACGGCGATAAC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R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24"/>
                <w:shd w:fill="FFFFFF" w:val="clear"/>
              </w:rPr>
              <w:t>ACTTGCTTGCTGGGACTCTGAAAC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CML23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ARG14409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CATAATGGCGGAGTTCGACAGAGAC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R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24"/>
                <w:shd w:fill="FFFFFF" w:val="clear"/>
              </w:rPr>
              <w:t>GCCGAGATCAGTCCGTTCTTGTC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CIPK6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ARG2829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F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color w:val="222222"/>
                <w:sz w:val="24"/>
                <w:shd w:fill="FFFFFF" w:val="clear"/>
              </w:rPr>
              <w:t>GGGTCACGGTACTTTCGCCAAG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NewRomanPSMT;Times New Roman" w:cs="Times New Roman" w:ascii="Times New Roman" w:hAnsi="Times New Roman"/>
                <w:sz w:val="24"/>
              </w:rPr>
              <w:t>R: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NewRomanPSMT;Times New Roman" w:cs="Times New Roman" w:ascii="Times New Roman" w:hAnsi="Times New Roman"/>
                <w:sz w:val="24"/>
              </w:rPr>
              <w:t>ACCTTCTCTTTGCCCACCACTTTC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WAK1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ARG27690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GGTCAAACTATGATGGCTGCGATG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GAATGTGAGTGGTGACGGAAGTGAG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ATL16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PARG14104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</w:rPr>
              <w:t>GTGTCAGCAAGCTCCGATCCAAG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</w:rPr>
              <w:t>TGGTGATGGTGGTAGAAGAGTAGGG</w:t>
            </w:r>
          </w:p>
        </w:tc>
      </w:tr>
      <w:tr>
        <w:trPr/>
        <w:tc>
          <w:tcPr>
            <w:tcW w:w="3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18S</w:t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 ACACGGGGAGGTAGTGACAA</w:t>
            </w:r>
          </w:p>
        </w:tc>
      </w:tr>
      <w:tr>
        <w:trPr/>
        <w:tc>
          <w:tcPr>
            <w:tcW w:w="3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 CCTCCAATGGATCCTCGT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156" w:after="0"/>
        <w:jc w:val="center"/>
        <w:rPr>
          <w:sz w:val="24"/>
        </w:rPr>
      </w:pPr>
      <w:bookmarkStart w:id="4" w:name="_Hlk112764455"/>
      <w:bookmarkEnd w:id="4"/>
      <w:r>
        <w:rPr>
          <w:rFonts w:cs="Times New Roman" w:ascii="Times New Roman" w:hAnsi="Times New Roman"/>
          <w:b/>
          <w:bCs/>
          <w:sz w:val="24"/>
        </w:rPr>
        <w:t>Table S2.</w:t>
      </w:r>
      <w:r>
        <w:rPr>
          <w:rFonts w:cs="Times New Roman" w:ascii="Times New Roman" w:hAnsi="Times New Roman"/>
          <w:sz w:val="24"/>
        </w:rPr>
        <w:t xml:space="preserve"> Summary of mapping transcriptome reads to reference sequence.</w:t>
      </w:r>
    </w:p>
    <w:tbl>
      <w:tblPr>
        <w:tblW w:w="8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134"/>
        <w:gridCol w:w="993"/>
        <w:gridCol w:w="1275"/>
        <w:gridCol w:w="993"/>
        <w:gridCol w:w="992"/>
        <w:gridCol w:w="1384"/>
      </w:tblGrid>
      <w:tr>
        <w:trPr>
          <w:trHeight w:val="882" w:hRule="exact"/>
        </w:trPr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rie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ampl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lea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read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C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Q3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Unique mapped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%)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ngwangmao’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CsL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1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11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4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18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9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15</w:t>
            </w:r>
          </w:p>
        </w:tc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47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5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7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.81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5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8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31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2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.79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1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9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.86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6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8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10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7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9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.61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8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0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.50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.56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8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8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.28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4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.40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1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.05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‘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eixuan 1’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CtW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501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2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9.62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3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.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3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59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.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2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23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6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07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9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.31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3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83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2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18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3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04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3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.53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12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7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2.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40</w:t>
            </w:r>
          </w:p>
        </w:tc>
      </w:tr>
      <w:tr>
        <w:trPr>
          <w:trHeight w:val="397" w:hRule="exac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t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W4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8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5.9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1.95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.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8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libing@caf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xiaojuan</dc:creator>
  <dc:description/>
  <cp:keywords/>
  <dc:language>en-US</dc:language>
  <cp:lastModifiedBy>刘 肖娟</cp:lastModifiedBy>
  <dcterms:modified xsi:type="dcterms:W3CDTF">2022-09-22T06:3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C646AEBBC2477FA35FE64766D217B4</vt:lpwstr>
  </property>
  <property fmtid="{D5CDD505-2E9C-101B-9397-08002B2CF9AE}" pid="3" name="KSOProductBuildVer">
    <vt:lpwstr>2052-11.1.0.11294</vt:lpwstr>
  </property>
</Properties>
</file>